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10"/>
        <w:gridCol w:w="761"/>
        <w:gridCol w:w="4493"/>
        <w:gridCol w:w="1378"/>
      </w:tblGrid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Topic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tem No.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Guide Questions/Description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eported on Page No.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Domain 1: Research team and reflexivity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Personal characteristics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terviewer/facilitator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ich author/s conducted the interview or focus group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7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redentials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What were the </w:t>
            </w:r>
            <w:r>
              <w:rPr>
                <w:rFonts w:ascii="Times New Roman" w:hAnsi="Times New Roman" w:cs="Times New Roman"/>
                <w:szCs w:val="24"/>
              </w:rPr>
              <w:t>researcher’s credentials? E.g. PhD, MD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ccupation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 was their occupation at the time of the study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Gender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 researcher male or female?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NO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Experience and training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 experience or training did the researcher have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Relationship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with participants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lationship established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relationship established prior to study commencement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7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ticipant knowledge of the interviewer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What did the participants know about the researcher? e.g. personal goals, reasons for doing the </w:t>
            </w:r>
            <w:r>
              <w:rPr>
                <w:rFonts w:ascii="Times New Roman" w:hAnsi="Times New Roman" w:cs="Times New Roman"/>
                <w:szCs w:val="24"/>
              </w:rPr>
              <w:t>research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7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nterviewer characteristics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7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2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 2: Study design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1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etical framework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thodological </w:t>
            </w:r>
            <w:r>
              <w:rPr>
                <w:rFonts w:ascii="Times New Roman" w:hAnsi="Times New Roman" w:cs="Times New Roman"/>
                <w:szCs w:val="24"/>
              </w:rPr>
              <w:t>orientation and theory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1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selection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mpling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How were participants selected? e.g. </w:t>
            </w:r>
            <w:r>
              <w:rPr>
                <w:rFonts w:ascii="Times New Roman" w:hAnsi="Times New Roman" w:cs="Times New Roman"/>
                <w:szCs w:val="24"/>
              </w:rPr>
              <w:t>purposive, convenience, consecutive, snowball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6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thod of approach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ow were participants approached? e.g. face-to-face, telephone, mail, email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mple size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ow many participants were in the study?</w:t>
            </w:r>
          </w:p>
        </w:tc>
        <w:tc>
          <w:tcPr>
            <w:tcW w:w="0" w:type="auto"/>
          </w:tcPr>
          <w:p w:rsidR="00B14C64" w:rsidRPr="00191750" w:rsidRDefault="001917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>8</w:t>
            </w:r>
          </w:p>
        </w:tc>
      </w:tr>
      <w:tr w:rsidR="00B14C64">
        <w:trPr>
          <w:trHeight w:val="714"/>
        </w:trPr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n-participation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How many people refused </w:t>
            </w:r>
            <w:r>
              <w:rPr>
                <w:rFonts w:ascii="Times New Roman" w:hAnsi="Times New Roman" w:cs="Times New Roman"/>
                <w:szCs w:val="24"/>
              </w:rPr>
              <w:t>to participate or dropped out? Reasons?</w:t>
            </w:r>
          </w:p>
        </w:tc>
        <w:tc>
          <w:tcPr>
            <w:tcW w:w="0" w:type="auto"/>
          </w:tcPr>
          <w:p w:rsidR="00B14C64" w:rsidRPr="00191750" w:rsidRDefault="001917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>6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1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</w:t>
            </w:r>
          </w:p>
          <w:p w:rsidR="00B14C64" w:rsidRDefault="00B14C6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etting of data collection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ere was the data collected? e.g. home, clinic, workplace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7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 xml:space="preserve">Presence of non-participants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scription of sample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0" w:type="auto"/>
          </w:tcPr>
          <w:p w:rsidR="00B14C64" w:rsidRPr="00191750" w:rsidRDefault="0019175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>6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1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nterview guide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questions, prompts, and guides provided by the authors? Was it pilot tested?</w:t>
            </w:r>
          </w:p>
        </w:tc>
        <w:tc>
          <w:tcPr>
            <w:tcW w:w="0" w:type="auto"/>
          </w:tcPr>
          <w:p w:rsidR="00B14C64" w:rsidRDefault="00191750" w:rsidP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6</w:t>
            </w:r>
            <w:r w:rsidR="0017398C"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7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peat interviews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repeat interviews carried out? If yes, how many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udio/visual recording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the research use audio or visual recording to collect the data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eld notes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field notes made during and/or after the interview or focus group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9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uration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 was the duration of the interviews or focus group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ata saturation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data saturation discussed?</w:t>
            </w:r>
          </w:p>
        </w:tc>
        <w:tc>
          <w:tcPr>
            <w:tcW w:w="0" w:type="auto"/>
          </w:tcPr>
          <w:p w:rsidR="00B14C64" w:rsidRDefault="0019175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ranscripts returned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:rsidR="00B14C64" w:rsidRDefault="00224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2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 3: Analysis and findings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1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</w:t>
            </w:r>
            <w:r>
              <w:rPr>
                <w:rFonts w:ascii="Times New Roman" w:hAnsi="Times New Roman" w:cs="Times New Roman"/>
              </w:rPr>
              <w:t>analysis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umber of data coders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ow many data coders coded the data?</w:t>
            </w:r>
          </w:p>
        </w:tc>
        <w:tc>
          <w:tcPr>
            <w:tcW w:w="0" w:type="auto"/>
          </w:tcPr>
          <w:p w:rsidR="00B14C64" w:rsidRDefault="00224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escription of the coding tree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authors provide a description of the coding tree?</w:t>
            </w:r>
          </w:p>
        </w:tc>
        <w:tc>
          <w:tcPr>
            <w:tcW w:w="0" w:type="auto"/>
          </w:tcPr>
          <w:p w:rsidR="00B14C64" w:rsidRDefault="00224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-9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rivation of themes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mes identified in advance or derived from the data?</w:t>
            </w:r>
          </w:p>
        </w:tc>
        <w:tc>
          <w:tcPr>
            <w:tcW w:w="0" w:type="auto"/>
          </w:tcPr>
          <w:p w:rsidR="00B14C64" w:rsidRDefault="00224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22408A">
              <w:rPr>
                <w:rFonts w:ascii="Times New Roman" w:eastAsia="宋体" w:hAnsi="Times New Roman" w:cs="Times New Roman"/>
                <w:szCs w:val="24"/>
                <w:lang w:val="en-US" w:eastAsia="zh-CN"/>
              </w:rPr>
              <w:t>8-9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oftware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 software, if applicable, was used to manage the data?</w:t>
            </w:r>
          </w:p>
        </w:tc>
        <w:tc>
          <w:tcPr>
            <w:tcW w:w="0" w:type="auto"/>
          </w:tcPr>
          <w:p w:rsidR="00B14C64" w:rsidRDefault="00224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articipant checking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participants provide feedback on the findings?</w:t>
            </w:r>
          </w:p>
        </w:tc>
        <w:tc>
          <w:tcPr>
            <w:tcW w:w="0" w:type="auto"/>
          </w:tcPr>
          <w:p w:rsidR="00B14C64" w:rsidRDefault="00224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8</w:t>
            </w:r>
          </w:p>
        </w:tc>
      </w:tr>
      <w:tr w:rsidR="00B14C64">
        <w:tc>
          <w:tcPr>
            <w:tcW w:w="0" w:type="auto"/>
            <w:gridSpan w:val="4"/>
          </w:tcPr>
          <w:p w:rsidR="00B14C64" w:rsidRDefault="0017398C">
            <w:pPr>
              <w:pStyle w:val="1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ing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Quotations presented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Were participant quotations presented to illustrate the </w:t>
            </w:r>
            <w:r>
              <w:rPr>
                <w:rFonts w:ascii="Times New Roman" w:hAnsi="Times New Roman" w:cs="Times New Roman"/>
                <w:szCs w:val="24"/>
              </w:rPr>
              <w:t>themes/findings? Was each quotation identified? e.g. participant number</w:t>
            </w:r>
          </w:p>
        </w:tc>
        <w:tc>
          <w:tcPr>
            <w:tcW w:w="0" w:type="auto"/>
          </w:tcPr>
          <w:p w:rsidR="00B14C64" w:rsidRDefault="0022408A" w:rsidP="0022408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11</w:t>
            </w:r>
            <w:r w:rsidR="0017398C">
              <w:rPr>
                <w:rFonts w:ascii="Times New Roman" w:hAnsi="Times New Roman" w:cs="Times New Roman"/>
                <w:szCs w:val="24"/>
              </w:rPr>
              <w:t>-</w:t>
            </w:r>
            <w:r w:rsidR="0017398C"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4"/>
                <w:lang w:val="en-US" w:eastAsia="zh-CN"/>
              </w:rPr>
              <w:t>9</w:t>
            </w:r>
            <w:r w:rsidR="0017398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ata and findings consistent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:rsidR="00B14C64" w:rsidRDefault="0022408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408A">
              <w:rPr>
                <w:rFonts w:ascii="Times New Roman" w:hAnsi="Times New Roman" w:cs="Times New Roman"/>
                <w:szCs w:val="24"/>
              </w:rPr>
              <w:t xml:space="preserve">11-19 </w:t>
            </w: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larity of major themes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major themes clearly presented in the findings?</w:t>
            </w:r>
          </w:p>
        </w:tc>
        <w:tc>
          <w:tcPr>
            <w:tcW w:w="0" w:type="auto"/>
          </w:tcPr>
          <w:p w:rsidR="00B14C64" w:rsidRPr="0022408A" w:rsidRDefault="0022408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>11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4C64"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larity of minor themes 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0" w:type="auto"/>
          </w:tcPr>
          <w:p w:rsidR="00B14C64" w:rsidRDefault="0017398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:rsidR="00B14C64" w:rsidRPr="0022408A" w:rsidRDefault="0022408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>NO</w:t>
            </w:r>
          </w:p>
          <w:p w:rsidR="00B14C64" w:rsidRDefault="00B14C6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14C64" w:rsidRDefault="00B14C64">
      <w:pPr>
        <w:rPr>
          <w:rFonts w:ascii="Times New Roman" w:hAnsi="Times New Roman" w:cs="Times New Roman"/>
          <w:szCs w:val="24"/>
        </w:rPr>
      </w:pPr>
    </w:p>
    <w:p w:rsidR="00B14C64" w:rsidRDefault="0017398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Developed from: Tong A, Sainsbury P, Craig J. Consolidated criteria for reporting qualitative research (COREQ): a 32-item checklist for interviews and focus groups. </w:t>
      </w:r>
      <w:proofErr w:type="gramStart"/>
      <w:r>
        <w:rPr>
          <w:rFonts w:ascii="Times New Roman" w:hAnsi="Times New Roman" w:cs="Times New Roman"/>
          <w:i/>
          <w:iCs/>
          <w:szCs w:val="24"/>
        </w:rPr>
        <w:t>International Journal for Quality in Health Care</w:t>
      </w:r>
      <w:r>
        <w:rPr>
          <w:rFonts w:ascii="Times New Roman" w:hAnsi="Times New Roman" w:cs="Times New Roman"/>
          <w:szCs w:val="24"/>
        </w:rPr>
        <w:t>.</w:t>
      </w:r>
      <w:proofErr w:type="gramEnd"/>
      <w:r>
        <w:rPr>
          <w:rFonts w:ascii="Times New Roman" w:hAnsi="Times New Roman" w:cs="Times New Roman"/>
          <w:szCs w:val="24"/>
        </w:rPr>
        <w:t xml:space="preserve"> 20</w:t>
      </w:r>
      <w:r>
        <w:rPr>
          <w:rFonts w:ascii="Times New Roman" w:hAnsi="Times New Roman" w:cs="Times New Roman"/>
          <w:szCs w:val="24"/>
        </w:rPr>
        <w:t>07. Volume 19, Number 6: pp. 349 –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 xml:space="preserve"> 357</w:t>
      </w:r>
    </w:p>
    <w:sectPr w:rsidR="00B14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C64" w:rsidRDefault="0017398C">
      <w:pPr>
        <w:spacing w:line="240" w:lineRule="auto"/>
      </w:pPr>
      <w:r>
        <w:separator/>
      </w:r>
    </w:p>
  </w:endnote>
  <w:endnote w:type="continuationSeparator" w:id="0">
    <w:p w:rsidR="00B14C64" w:rsidRDefault="001739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C64" w:rsidRDefault="0017398C">
      <w:pPr>
        <w:spacing w:after="0"/>
      </w:pPr>
      <w:r>
        <w:separator/>
      </w:r>
    </w:p>
  </w:footnote>
  <w:footnote w:type="continuationSeparator" w:id="0">
    <w:p w:rsidR="00B14C64" w:rsidRDefault="0017398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3MrM0NDI2NzA2tzBU0lEKTi0uzszPAykwqQUAkR7lkCwAAAA="/>
  </w:docVars>
  <w:rsids>
    <w:rsidRoot w:val="00A35802"/>
    <w:rsid w:val="00003594"/>
    <w:rsid w:val="00027355"/>
    <w:rsid w:val="00044B3A"/>
    <w:rsid w:val="0005307C"/>
    <w:rsid w:val="000C10FC"/>
    <w:rsid w:val="000E349B"/>
    <w:rsid w:val="00133ED3"/>
    <w:rsid w:val="001434F0"/>
    <w:rsid w:val="0017398C"/>
    <w:rsid w:val="001807D3"/>
    <w:rsid w:val="00187C0C"/>
    <w:rsid w:val="00191750"/>
    <w:rsid w:val="001A6125"/>
    <w:rsid w:val="001C0896"/>
    <w:rsid w:val="001D0C91"/>
    <w:rsid w:val="001E4ECA"/>
    <w:rsid w:val="00210445"/>
    <w:rsid w:val="0022408A"/>
    <w:rsid w:val="002401E9"/>
    <w:rsid w:val="002662D0"/>
    <w:rsid w:val="002A773F"/>
    <w:rsid w:val="002B4391"/>
    <w:rsid w:val="002D4242"/>
    <w:rsid w:val="002E0AB5"/>
    <w:rsid w:val="002F5BEB"/>
    <w:rsid w:val="002F61F2"/>
    <w:rsid w:val="00305E2E"/>
    <w:rsid w:val="00321BE8"/>
    <w:rsid w:val="00341452"/>
    <w:rsid w:val="00383B88"/>
    <w:rsid w:val="0038761C"/>
    <w:rsid w:val="0039628B"/>
    <w:rsid w:val="003B20E7"/>
    <w:rsid w:val="003C31A2"/>
    <w:rsid w:val="00414E26"/>
    <w:rsid w:val="004160DA"/>
    <w:rsid w:val="004270BC"/>
    <w:rsid w:val="00446DF0"/>
    <w:rsid w:val="004523FF"/>
    <w:rsid w:val="00480B6B"/>
    <w:rsid w:val="004A1247"/>
    <w:rsid w:val="004D197E"/>
    <w:rsid w:val="004E5D9D"/>
    <w:rsid w:val="00504FDF"/>
    <w:rsid w:val="005235F3"/>
    <w:rsid w:val="00551E91"/>
    <w:rsid w:val="005657C7"/>
    <w:rsid w:val="00571A3B"/>
    <w:rsid w:val="005E5ABF"/>
    <w:rsid w:val="00600745"/>
    <w:rsid w:val="00620A05"/>
    <w:rsid w:val="006264DF"/>
    <w:rsid w:val="006315D4"/>
    <w:rsid w:val="00637C92"/>
    <w:rsid w:val="006846D9"/>
    <w:rsid w:val="006D1DC4"/>
    <w:rsid w:val="006E14FB"/>
    <w:rsid w:val="006F3816"/>
    <w:rsid w:val="006F65DB"/>
    <w:rsid w:val="00717DFF"/>
    <w:rsid w:val="0072166F"/>
    <w:rsid w:val="00731331"/>
    <w:rsid w:val="00734210"/>
    <w:rsid w:val="00777623"/>
    <w:rsid w:val="00791016"/>
    <w:rsid w:val="007A67E6"/>
    <w:rsid w:val="007C5970"/>
    <w:rsid w:val="007E1C25"/>
    <w:rsid w:val="007E5928"/>
    <w:rsid w:val="007F689A"/>
    <w:rsid w:val="00852D0E"/>
    <w:rsid w:val="00895ECD"/>
    <w:rsid w:val="00897A24"/>
    <w:rsid w:val="008A7A4A"/>
    <w:rsid w:val="00901619"/>
    <w:rsid w:val="00927E8A"/>
    <w:rsid w:val="00936C7E"/>
    <w:rsid w:val="009443A1"/>
    <w:rsid w:val="009B533E"/>
    <w:rsid w:val="009D5A22"/>
    <w:rsid w:val="009E6435"/>
    <w:rsid w:val="009F0AB5"/>
    <w:rsid w:val="009F7932"/>
    <w:rsid w:val="00A10FF8"/>
    <w:rsid w:val="00A1111D"/>
    <w:rsid w:val="00A16D56"/>
    <w:rsid w:val="00A35802"/>
    <w:rsid w:val="00A406EF"/>
    <w:rsid w:val="00A46277"/>
    <w:rsid w:val="00A53CFC"/>
    <w:rsid w:val="00A66A21"/>
    <w:rsid w:val="00A71154"/>
    <w:rsid w:val="00A82434"/>
    <w:rsid w:val="00AC7857"/>
    <w:rsid w:val="00AF4019"/>
    <w:rsid w:val="00B13F0A"/>
    <w:rsid w:val="00B14777"/>
    <w:rsid w:val="00B14C64"/>
    <w:rsid w:val="00B71AA5"/>
    <w:rsid w:val="00B9093C"/>
    <w:rsid w:val="00B91D60"/>
    <w:rsid w:val="00BA2AF2"/>
    <w:rsid w:val="00BD43AC"/>
    <w:rsid w:val="00C10EDC"/>
    <w:rsid w:val="00C36242"/>
    <w:rsid w:val="00C45EE3"/>
    <w:rsid w:val="00C45FDF"/>
    <w:rsid w:val="00CA4C0E"/>
    <w:rsid w:val="00CB5CCF"/>
    <w:rsid w:val="00CE71F1"/>
    <w:rsid w:val="00CF4A50"/>
    <w:rsid w:val="00CF7C58"/>
    <w:rsid w:val="00D035A6"/>
    <w:rsid w:val="00D13D34"/>
    <w:rsid w:val="00D22B84"/>
    <w:rsid w:val="00D417C9"/>
    <w:rsid w:val="00D67FC4"/>
    <w:rsid w:val="00D76B7B"/>
    <w:rsid w:val="00D86CF2"/>
    <w:rsid w:val="00DA40EC"/>
    <w:rsid w:val="00DC5EF9"/>
    <w:rsid w:val="00DE0754"/>
    <w:rsid w:val="00E008F8"/>
    <w:rsid w:val="00E03DF8"/>
    <w:rsid w:val="00E23D26"/>
    <w:rsid w:val="00E35FAF"/>
    <w:rsid w:val="00E725C4"/>
    <w:rsid w:val="00EB32BC"/>
    <w:rsid w:val="00EB78DC"/>
    <w:rsid w:val="00EC1084"/>
    <w:rsid w:val="00EC6B10"/>
    <w:rsid w:val="00ED4C5E"/>
    <w:rsid w:val="00ED53A5"/>
    <w:rsid w:val="00EF1897"/>
    <w:rsid w:val="00F0044B"/>
    <w:rsid w:val="00F0748C"/>
    <w:rsid w:val="00F14952"/>
    <w:rsid w:val="00F2030F"/>
    <w:rsid w:val="00F41494"/>
    <w:rsid w:val="00F56E3A"/>
    <w:rsid w:val="00F912B8"/>
    <w:rsid w:val="00F92E0F"/>
    <w:rsid w:val="00F948DF"/>
    <w:rsid w:val="00FD62B4"/>
    <w:rsid w:val="00FE4306"/>
    <w:rsid w:val="0FA330E8"/>
    <w:rsid w:val="184E0FA9"/>
    <w:rsid w:val="1A3D12D5"/>
    <w:rsid w:val="261F3F85"/>
    <w:rsid w:val="2ACD2201"/>
    <w:rsid w:val="2B2636BF"/>
    <w:rsid w:val="2F1C5505"/>
    <w:rsid w:val="309C68FD"/>
    <w:rsid w:val="31DA78BC"/>
    <w:rsid w:val="386272A6"/>
    <w:rsid w:val="391E6EFC"/>
    <w:rsid w:val="39812B34"/>
    <w:rsid w:val="4B9366F7"/>
    <w:rsid w:val="4D4B7289"/>
    <w:rsid w:val="5DC170F4"/>
    <w:rsid w:val="649E1F3D"/>
    <w:rsid w:val="66860EDB"/>
    <w:rsid w:val="66C51A03"/>
    <w:rsid w:val="6E054DDB"/>
    <w:rsid w:val="77100A78"/>
    <w:rsid w:val="7B98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4"/>
      <w:szCs w:val="22"/>
      <w:lang w:val="en-AU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spacing w:after="0" w:line="240" w:lineRule="auto"/>
      <w:outlineLvl w:val="0"/>
    </w:pPr>
    <w:rPr>
      <w:rFonts w:cstheme="minorHAnsi"/>
      <w:i/>
      <w:iCs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spacing w:after="0" w:line="240" w:lineRule="auto"/>
      <w:outlineLvl w:val="1"/>
    </w:pPr>
    <w:rPr>
      <w:rFonts w:cstheme="minorHAns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4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pPr>
      <w:spacing w:after="200" w:line="276" w:lineRule="auto"/>
      <w:ind w:left="720"/>
      <w:contextualSpacing/>
    </w:pPr>
  </w:style>
  <w:style w:type="character" w:customStyle="1" w:styleId="1Char">
    <w:name w:val="标题 1 Char"/>
    <w:basedOn w:val="a0"/>
    <w:link w:val="1"/>
    <w:uiPriority w:val="9"/>
    <w:qFormat/>
    <w:rPr>
      <w:rFonts w:cstheme="minorHAnsi"/>
      <w:i/>
      <w:iCs/>
      <w:sz w:val="24"/>
      <w:szCs w:val="24"/>
    </w:rPr>
  </w:style>
  <w:style w:type="character" w:customStyle="1" w:styleId="2Char">
    <w:name w:val="标题 2 Char"/>
    <w:basedOn w:val="a0"/>
    <w:link w:val="2"/>
    <w:uiPriority w:val="9"/>
    <w:qFormat/>
    <w:rPr>
      <w:rFonts w:cstheme="minorHAnsi"/>
      <w:b/>
      <w:bCs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24"/>
    </w:rPr>
  </w:style>
  <w:style w:type="character" w:customStyle="1" w:styleId="Char">
    <w:name w:val="页脚 Char"/>
    <w:basedOn w:val="a0"/>
    <w:link w:val="a3"/>
    <w:uiPriority w:val="99"/>
    <w:qFormat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4"/>
      <w:szCs w:val="22"/>
      <w:lang w:val="en-AU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spacing w:after="0" w:line="240" w:lineRule="auto"/>
      <w:outlineLvl w:val="0"/>
    </w:pPr>
    <w:rPr>
      <w:rFonts w:cstheme="minorHAnsi"/>
      <w:i/>
      <w:iCs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spacing w:after="0" w:line="240" w:lineRule="auto"/>
      <w:outlineLvl w:val="1"/>
    </w:pPr>
    <w:rPr>
      <w:rFonts w:cstheme="minorHAns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4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pPr>
      <w:spacing w:after="200" w:line="276" w:lineRule="auto"/>
      <w:ind w:left="720"/>
      <w:contextualSpacing/>
    </w:pPr>
  </w:style>
  <w:style w:type="character" w:customStyle="1" w:styleId="1Char">
    <w:name w:val="标题 1 Char"/>
    <w:basedOn w:val="a0"/>
    <w:link w:val="1"/>
    <w:uiPriority w:val="9"/>
    <w:qFormat/>
    <w:rPr>
      <w:rFonts w:cstheme="minorHAnsi"/>
      <w:i/>
      <w:iCs/>
      <w:sz w:val="24"/>
      <w:szCs w:val="24"/>
    </w:rPr>
  </w:style>
  <w:style w:type="character" w:customStyle="1" w:styleId="2Char">
    <w:name w:val="标题 2 Char"/>
    <w:basedOn w:val="a0"/>
    <w:link w:val="2"/>
    <w:uiPriority w:val="9"/>
    <w:qFormat/>
    <w:rPr>
      <w:rFonts w:cstheme="minorHAnsi"/>
      <w:b/>
      <w:bCs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24"/>
    </w:rPr>
  </w:style>
  <w:style w:type="character" w:customStyle="1" w:styleId="Char">
    <w:name w:val="页脚 Char"/>
    <w:basedOn w:val="a0"/>
    <w:link w:val="a3"/>
    <w:uiPriority w:val="99"/>
    <w:qFormat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41</Words>
  <Characters>3125</Characters>
  <Application>Microsoft Office Word</Application>
  <DocSecurity>0</DocSecurity>
  <Lines>54</Lines>
  <Paragraphs>15</Paragraphs>
  <ScaleCrop>false</ScaleCrop>
  <Company/>
  <LinksUpToDate>false</LinksUpToDate>
  <CharactersWithSpaces>3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e Greene</dc:creator>
  <cp:lastModifiedBy>Lenovo</cp:lastModifiedBy>
  <cp:revision>8</cp:revision>
  <dcterms:created xsi:type="dcterms:W3CDTF">2024-12-18T12:07:00Z</dcterms:created>
  <dcterms:modified xsi:type="dcterms:W3CDTF">2025-11-1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54d184-0298-4242-af1f-374f046d8e7b</vt:lpwstr>
  </property>
  <property fmtid="{D5CDD505-2E9C-101B-9397-08002B2CF9AE}" pid="3" name="KSOTemplateDocerSaveRecord">
    <vt:lpwstr>eyJoZGlkIjoiYWQxMmU4NzVlMmVhZjBlMzBjMzgwMDcxYWZiOGY3ZmUiLCJ1c2VySWQiOiI3MjM4OTAwOTUifQ==</vt:lpwstr>
  </property>
  <property fmtid="{D5CDD505-2E9C-101B-9397-08002B2CF9AE}" pid="4" name="KSOProductBuildVer">
    <vt:lpwstr>2052-12.1.0.23125</vt:lpwstr>
  </property>
  <property fmtid="{D5CDD505-2E9C-101B-9397-08002B2CF9AE}" pid="5" name="ICV">
    <vt:lpwstr>CECEDA8BBC52494B9E0115811BA03CC5_12</vt:lpwstr>
  </property>
</Properties>
</file>